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62" w:type="dxa"/>
        <w:tblLook w:val="04A0" w:firstRow="1" w:lastRow="0" w:firstColumn="1" w:lastColumn="0" w:noHBand="0" w:noVBand="1"/>
      </w:tblPr>
      <w:tblGrid>
        <w:gridCol w:w="420"/>
        <w:gridCol w:w="3820"/>
        <w:gridCol w:w="2100"/>
        <w:gridCol w:w="222"/>
        <w:gridCol w:w="1900"/>
      </w:tblGrid>
      <w:tr w:rsidR="00BF3824" w:rsidRPr="00353B79" w14:paraId="0C9FDE00" w14:textId="77777777" w:rsidTr="00610B0E">
        <w:trPr>
          <w:trHeight w:val="600"/>
        </w:trPr>
        <w:tc>
          <w:tcPr>
            <w:tcW w:w="84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91275C" w14:textId="521DD00A" w:rsidR="00BF3824" w:rsidRPr="006F144B" w:rsidRDefault="00610B0E" w:rsidP="004B7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media Appendix 7</w:t>
            </w:r>
            <w:r w:rsidR="00BF3824" w:rsidRPr="006F14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BF3824" w:rsidRPr="006F14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B7F97" w:rsidRPr="004B7F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itivity analysis, adjusted prevalence ratios (aPRs) of digital mental health and digital health service use within sexual</w:t>
            </w:r>
            <w:r w:rsidR="004B7F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B7F97" w:rsidRPr="004B7F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ientation subgroups by race and ethnicity. Cross-sectional analysis of the Adolescent Behaviors and Experiences Survey (ABES),</w:t>
            </w:r>
            <w:r w:rsidR="004B7F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B7F97" w:rsidRPr="004B7F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ted States, January-June 2021.</w:t>
            </w:r>
          </w:p>
        </w:tc>
      </w:tr>
      <w:tr w:rsidR="00BF3824" w:rsidRPr="00353B79" w14:paraId="46258D6D" w14:textId="77777777" w:rsidTr="00697D85">
        <w:trPr>
          <w:trHeight w:val="50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456DA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4D384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36590" w14:textId="0780EFB7" w:rsidR="00BF3824" w:rsidRPr="00353B79" w:rsidRDefault="00610B0E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gital mental health services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33C1" w14:textId="77777777" w:rsidR="00BF3824" w:rsidRPr="00353B79" w:rsidRDefault="00BF3824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7A6946" w14:textId="3B27DA18" w:rsidR="00BF3824" w:rsidRPr="00353B79" w:rsidRDefault="00610B0E" w:rsidP="00A2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gital health service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  <w:r w:rsidR="00BF3824"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BF3824" w:rsidRPr="00353B79" w14:paraId="14B28676" w14:textId="77777777" w:rsidTr="00697D85">
        <w:trPr>
          <w:trHeight w:val="350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AF7720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B79C903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14F62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AEF2D89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 (95% CI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BF3824" w:rsidRPr="00353B79" w14:paraId="63DF6C0A" w14:textId="77777777" w:rsidTr="00610B0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1E5B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25976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EB387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E33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824" w:rsidRPr="00353B79" w14:paraId="2E91B5EB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A420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0B63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28B7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C238C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A63A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BF3824" w:rsidRPr="00353B79" w14:paraId="01634527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D0B7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CCE1" w14:textId="4F704330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 w:rsidR="00610B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3A9C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53, 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43F0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01A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0 (0.57, 0.86)</w:t>
            </w:r>
          </w:p>
        </w:tc>
      </w:tr>
      <w:tr w:rsidR="00BF3824" w:rsidRPr="00353B79" w14:paraId="7FEDE888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A8B5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02CC" w14:textId="799F6204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 w:rsidR="00610B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8FF4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51, 1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66FAE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503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8 (0.65, 0.94)</w:t>
            </w:r>
          </w:p>
        </w:tc>
      </w:tr>
      <w:tr w:rsidR="00BF3824" w:rsidRPr="00353B79" w14:paraId="042CC7C2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A855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B9B2" w14:textId="58E8462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 w:rsidR="00610B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697D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C9BF5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36, 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7EBFC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DE3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 (0.62, 1.33)</w:t>
            </w:r>
          </w:p>
        </w:tc>
      </w:tr>
      <w:tr w:rsidR="00BF3824" w:rsidRPr="00353B79" w14:paraId="4E6E3684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1BAB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3FD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F26D2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0.64, 2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0FD5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49FAA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84, 1.46)</w:t>
            </w:r>
          </w:p>
        </w:tc>
      </w:tr>
      <w:tr w:rsidR="00BF3824" w:rsidRPr="00353B79" w14:paraId="44409F43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E462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756E" w14:textId="2F39BA32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697D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ican Indian or Alaska N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3AB0B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33, 1.92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593AB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FCAE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80, 1.55)</w:t>
            </w:r>
          </w:p>
        </w:tc>
      </w:tr>
      <w:tr w:rsidR="00BF3824" w:rsidRPr="00353B79" w14:paraId="3C21B3D8" w14:textId="77777777" w:rsidTr="00610B0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B782" w14:textId="66DA5C43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610B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ual minority you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F053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6F227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BBB3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7D85" w:rsidRPr="00353B79" w14:paraId="1952228F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3BEF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3131" w14:textId="2FDCC074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8F7E5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AF6E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557A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697D85" w:rsidRPr="00353B79" w14:paraId="220F4E43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7786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5CFE" w14:textId="3F8143AD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E6C4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 (0.35, 1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D41EC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0249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64, 1.13)</w:t>
            </w:r>
          </w:p>
        </w:tc>
      </w:tr>
      <w:tr w:rsidR="00697D85" w:rsidRPr="00353B79" w14:paraId="493F10F4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2C78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CB8E" w14:textId="00902662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5BB3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6 (0.23, 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AE78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A7C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4 (0.60, 0.91)</w:t>
            </w:r>
          </w:p>
        </w:tc>
      </w:tr>
      <w:tr w:rsidR="00697D85" w:rsidRPr="00353B79" w14:paraId="2F64A99F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444C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E16A" w14:textId="3A94CD96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6762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4 (0.07, 0.86)</w:t>
            </w: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E829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BF75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42, 1.36)</w:t>
            </w:r>
          </w:p>
        </w:tc>
      </w:tr>
      <w:tr w:rsidR="00697D85" w:rsidRPr="00353B79" w14:paraId="6FBC2027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027E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6B6D" w14:textId="043A2492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DEB4D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0.85, 1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88D03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9418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54, 1.25)</w:t>
            </w:r>
          </w:p>
        </w:tc>
      </w:tr>
      <w:tr w:rsidR="00697D85" w:rsidRPr="00353B79" w14:paraId="1337F566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644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48EB" w14:textId="33D416C3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ican Indian or Alaska N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837A3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B4101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A691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BF3824" w:rsidRPr="00353B79" w14:paraId="70D375A1" w14:textId="77777777" w:rsidTr="00610B0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130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G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D16F6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6BB48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5973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7D85" w:rsidRPr="00353B79" w14:paraId="340B8DE6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9985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8337" w14:textId="65A624CF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0D795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B39AE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0BE26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697D85" w:rsidRPr="00353B79" w14:paraId="43F5C9A3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7F15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09E5" w14:textId="5506EB4C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751B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 (0.37, 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588F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E57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58, 1.29)</w:t>
            </w:r>
          </w:p>
        </w:tc>
      </w:tr>
      <w:tr w:rsidR="00697D85" w:rsidRPr="00353B79" w14:paraId="0D224C32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44C9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B34D" w14:textId="4262D15C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77A79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2 (0.31, 0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2443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6D57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60, 1.17)</w:t>
            </w:r>
          </w:p>
        </w:tc>
      </w:tr>
      <w:tr w:rsidR="00697D85" w:rsidRPr="00353B79" w14:paraId="5BA0BC1C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C65E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0ACB" w14:textId="690D40B4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EF752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 (0.10, 1.40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2DC02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FCB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54, 1.12)</w:t>
            </w:r>
          </w:p>
        </w:tc>
      </w:tr>
      <w:tr w:rsidR="00697D85" w:rsidRPr="00353B79" w14:paraId="0E2634C2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65A6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6539" w14:textId="668944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5265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 (0.89, 2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C5091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7B4E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45, 1.60)</w:t>
            </w:r>
          </w:p>
        </w:tc>
      </w:tr>
      <w:tr w:rsidR="00697D85" w:rsidRPr="00353B79" w14:paraId="4E9BE49A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ACA6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42A8" w14:textId="1A00E601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ican Indian or Alaska N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180583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874A9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0843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BF3824" w:rsidRPr="00353B79" w14:paraId="0E4C630C" w14:textId="77777777" w:rsidTr="00610B0E">
        <w:trPr>
          <w:trHeight w:val="33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C681" w14:textId="5B449428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xually </w:t>
            </w:r>
            <w:r w:rsidR="00610B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er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5258B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E27C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C94E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7D85" w:rsidRPr="00353B79" w14:paraId="554A3868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6F32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8E9C" w14:textId="65F3A91F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9A80C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0C91A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9DE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697D85" w:rsidRPr="00353B79" w14:paraId="2DE07BA8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C753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70F4" w14:textId="109CA825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B0427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7 (0.15, 0.90)</w:t>
            </w: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B18E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E308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48, 1.55)</w:t>
            </w:r>
          </w:p>
        </w:tc>
      </w:tr>
      <w:tr w:rsidR="00697D85" w:rsidRPr="00353B79" w14:paraId="4B450537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9607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54A6" w14:textId="340634C6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8306E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8 (0.08, 0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6DAC7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F6EF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2 (0.39, 0.97)</w:t>
            </w:r>
          </w:p>
        </w:tc>
      </w:tr>
      <w:tr w:rsidR="00697D85" w:rsidRPr="00353B79" w14:paraId="773279BD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F961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D561" w14:textId="7FDD3BEB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2CD98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1 (0.02, 0.63)</w:t>
            </w:r>
            <w:r w:rsidRPr="00353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61484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CCB1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22, 2.57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697D85" w:rsidRPr="00353B79" w14:paraId="2DFC118F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46E3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5CCA" w14:textId="63D952B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 (non-Hispani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D818F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48, 1.78)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00C1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95B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46, 1.26)</w:t>
            </w:r>
          </w:p>
        </w:tc>
      </w:tr>
      <w:tr w:rsidR="00697D85" w:rsidRPr="00353B79" w14:paraId="4B161E2E" w14:textId="77777777" w:rsidTr="00610B0E">
        <w:trPr>
          <w:trHeight w:val="33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A60A2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9FDD7" w14:textId="796C3E65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ican Indian or Alaska Nativ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C1CE2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D0D00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89F5B" w14:textId="77777777" w:rsidR="00697D85" w:rsidRPr="00353B7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BF3824" w:rsidRPr="00353B79" w14:paraId="48746909" w14:textId="77777777" w:rsidTr="00610B0E">
        <w:trPr>
          <w:trHeight w:val="58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A66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es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63AA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52FD9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6F6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824" w:rsidRPr="00353B79" w14:paraId="66F0AA0B" w14:textId="77777777" w:rsidTr="00610B0E">
        <w:trPr>
          <w:trHeight w:val="68"/>
        </w:trPr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6034" w14:textId="6F42F679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olded outcomes indicates differences at </w:t>
            </w:r>
            <w:r w:rsidR="00610B0E" w:rsidRPr="00610B0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D6DE1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130D" w14:textId="77777777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824" w:rsidRPr="00353B79" w14:paraId="70E450D2" w14:textId="77777777" w:rsidTr="00610B0E">
        <w:trPr>
          <w:trHeight w:val="99"/>
        </w:trPr>
        <w:tc>
          <w:tcPr>
            <w:tcW w:w="84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85D69" w14:textId="0385C9C5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. The number of respondents who did not provide information about service use outcomes were as follows: 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mental health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82), 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gital health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se (n=636).</w:t>
            </w:r>
          </w:p>
        </w:tc>
      </w:tr>
      <w:tr w:rsidR="00BF3824" w:rsidRPr="00353B79" w14:paraId="734AFF78" w14:textId="77777777" w:rsidTr="00697D85">
        <w:trPr>
          <w:trHeight w:val="270"/>
        </w:trPr>
        <w:tc>
          <w:tcPr>
            <w:tcW w:w="84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D73AA" w14:textId="54DCB1FB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. Estimates adjusted for sex, age, mental health need, device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net access, parental job loss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employment, English language proficiency, housing instability</w:t>
            </w:r>
          </w:p>
        </w:tc>
      </w:tr>
      <w:tr w:rsidR="00BF3824" w:rsidRPr="00353B79" w14:paraId="3404BEA9" w14:textId="77777777" w:rsidTr="00610B0E">
        <w:trPr>
          <w:trHeight w:val="420"/>
        </w:trPr>
        <w:tc>
          <w:tcPr>
            <w:tcW w:w="84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7A013" w14:textId="6685E415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. Estimate is based on the occurrence of ≤10 unweighted events and should be interpreted with caution. See 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ure 2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unweighted frequencies and weighted percentages.</w:t>
            </w:r>
          </w:p>
        </w:tc>
      </w:tr>
      <w:tr w:rsidR="00BF3824" w:rsidRPr="00353B79" w14:paraId="3D3F6F5B" w14:textId="77777777" w:rsidTr="00610B0E">
        <w:trPr>
          <w:trHeight w:val="68"/>
        </w:trPr>
        <w:tc>
          <w:tcPr>
            <w:tcW w:w="846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3375B" w14:textId="5E219E50" w:rsidR="00BF3824" w:rsidRPr="00353B79" w:rsidRDefault="00BF3824" w:rsidP="00A22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 xml:space="preserve">d. Estimate not reported (nr) because the unweighted denominator (n) is &lt;30, per CDC suppression guidance for ABES. See </w:t>
            </w:r>
            <w:r w:rsidR="00610B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ure 2</w:t>
            </w:r>
            <w:r w:rsidRPr="00353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or unweighted frequencies and weighted percentages.</w:t>
            </w:r>
          </w:p>
        </w:tc>
      </w:tr>
    </w:tbl>
    <w:p w14:paraId="7D5AB8AE" w14:textId="77777777" w:rsidR="00BF3824" w:rsidRDefault="00BF3824"/>
    <w:sectPr w:rsidR="00BF3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24"/>
    <w:rsid w:val="002D5165"/>
    <w:rsid w:val="003C6C8B"/>
    <w:rsid w:val="004B7F97"/>
    <w:rsid w:val="00597560"/>
    <w:rsid w:val="00610B0E"/>
    <w:rsid w:val="00637B9E"/>
    <w:rsid w:val="00697D85"/>
    <w:rsid w:val="006F144B"/>
    <w:rsid w:val="00791672"/>
    <w:rsid w:val="00873ACF"/>
    <w:rsid w:val="009D6309"/>
    <w:rsid w:val="00A00720"/>
    <w:rsid w:val="00BF3824"/>
    <w:rsid w:val="00D6553C"/>
    <w:rsid w:val="00D85998"/>
    <w:rsid w:val="00E309B0"/>
    <w:rsid w:val="00E41378"/>
    <w:rsid w:val="00EE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56C61"/>
  <w15:chartTrackingRefBased/>
  <w15:docId w15:val="{3C751521-5F54-4CC8-89BF-BAF72266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24"/>
  </w:style>
  <w:style w:type="paragraph" w:styleId="Heading1">
    <w:name w:val="heading 1"/>
    <w:basedOn w:val="Normal"/>
    <w:next w:val="Normal"/>
    <w:link w:val="Heading1Char"/>
    <w:uiPriority w:val="9"/>
    <w:qFormat/>
    <w:rsid w:val="00BF3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82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3A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3</cp:revision>
  <dcterms:created xsi:type="dcterms:W3CDTF">2025-10-15T22:55:00Z</dcterms:created>
  <dcterms:modified xsi:type="dcterms:W3CDTF">2025-10-15T22:56:00Z</dcterms:modified>
</cp:coreProperties>
</file>